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C1" w:rsidRDefault="007478C1"/>
    <w:tbl>
      <w:tblPr>
        <w:tblW w:w="8862" w:type="dxa"/>
        <w:jc w:val="center"/>
        <w:tblInd w:w="-683" w:type="dxa"/>
        <w:tblLayout w:type="fixed"/>
        <w:tblLook w:val="04A0"/>
      </w:tblPr>
      <w:tblGrid>
        <w:gridCol w:w="2654"/>
        <w:gridCol w:w="6208"/>
      </w:tblGrid>
      <w:tr w:rsidR="005C5985" w:rsidRPr="005C5985" w:rsidTr="00477858">
        <w:trPr>
          <w:trHeight w:val="300"/>
          <w:jc w:val="center"/>
        </w:trPr>
        <w:tc>
          <w:tcPr>
            <w:tcW w:w="88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5985" w:rsidRPr="005C5985" w:rsidRDefault="005C5985" w:rsidP="001E30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5985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1E30CB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5C5985">
              <w:rPr>
                <w:rFonts w:ascii="Times New Roman" w:eastAsia="Times New Roman" w:hAnsi="Times New Roman" w:cs="Times New Roman"/>
                <w:b/>
                <w:bCs/>
              </w:rPr>
              <w:t>. Primer Sequences</w:t>
            </w:r>
          </w:p>
        </w:tc>
      </w:tr>
      <w:tr w:rsidR="005C5985" w:rsidRPr="005C5985" w:rsidTr="00477858">
        <w:trPr>
          <w:trHeight w:val="300"/>
          <w:jc w:val="center"/>
        </w:trPr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5985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5985">
              <w:rPr>
                <w:rFonts w:ascii="Times New Roman" w:eastAsia="Times New Roman" w:hAnsi="Times New Roman" w:cs="Times New Roman"/>
                <w:b/>
                <w:bCs/>
              </w:rPr>
              <w:t>Sequence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E502D3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FN_F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ATTGAGTAGAAAAGTAAYGAGGAGGGT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E502D3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FN_R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GTGTGTGATATTGTGCTTAATAAAATAACTATCCAACAAACCCAA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FN_Probe2</w:t>
            </w:r>
            <w:r w:rsidRPr="005C598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VIC-TGAAAGGCGTCGTGGAG -NFQ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477858" w:rsidP="00E502D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F300P1</w:t>
            </w:r>
            <w:r w:rsidR="005C5985" w:rsidRPr="005C5985">
              <w:rPr>
                <w:rFonts w:ascii="Times New Roman" w:eastAsia="Times New Roman" w:hAnsi="Times New Roman" w:cs="Times New Roman"/>
              </w:rPr>
              <w:t>_F</w:t>
            </w:r>
            <w:r w:rsidR="005C5985" w:rsidRPr="005C598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AGTACGGGGTCGTTATTTTGAGATTTT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477858" w:rsidP="00E502D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F300P1</w:t>
            </w:r>
            <w:r w:rsidR="005C5985" w:rsidRPr="005C5985">
              <w:rPr>
                <w:rFonts w:ascii="Times New Roman" w:eastAsia="Times New Roman" w:hAnsi="Times New Roman" w:cs="Times New Roman"/>
              </w:rPr>
              <w:t>_R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CGGAATGTGGATCCCTTCICAATCACTATAATACAA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477858" w:rsidP="009A4F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F300P1</w:t>
            </w:r>
            <w:r w:rsidR="005C5985" w:rsidRPr="005C5985">
              <w:rPr>
                <w:rFonts w:ascii="Times New Roman" w:eastAsia="Times New Roman" w:hAnsi="Times New Roman" w:cs="Times New Roman"/>
              </w:rPr>
              <w:t>_ Probe</w:t>
            </w:r>
            <w:r w:rsidR="005C5985" w:rsidRPr="005C598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VIC-TCAACGCCTAACGAAT-NFQ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ACTA2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GAGCGTGGCTATTCCTTCGT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ACTA2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5C5985" w:rsidP="009A4FC4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CCCATCAGGCAACTCGTAACTC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EI24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TGGTGGTGAAGAGATGGCTG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EI24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CTCTTTTGCTGGATTCGAGCAT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FAS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TTCACTTCGGAGGATTGCTCA</w:t>
            </w:r>
          </w:p>
        </w:tc>
      </w:tr>
      <w:tr w:rsidR="002B6BE7" w:rsidRPr="005C5985" w:rsidTr="00477858">
        <w:trPr>
          <w:trHeight w:val="30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FAS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GGACGATAATCTAGCAACAGACG</w:t>
            </w:r>
          </w:p>
        </w:tc>
      </w:tr>
      <w:tr w:rsidR="00E502D3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02D3" w:rsidRPr="005C5985" w:rsidRDefault="00E502D3" w:rsidP="00D60C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FBP5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02D3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GAGCTACCGCGAGCAAGTCA</w:t>
            </w:r>
          </w:p>
        </w:tc>
      </w:tr>
      <w:tr w:rsidR="00E502D3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02D3" w:rsidRPr="005C5985" w:rsidRDefault="00E502D3" w:rsidP="00D60C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GFBP5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02D3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GGGAGTAGGTCTCCTCGGCC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2B6BE7" w:rsidP="009A4F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RID2-F</w:t>
            </w:r>
            <w:r w:rsidR="00DB5E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CAACGATGAGATGCGGTTTGT</w:t>
            </w:r>
          </w:p>
        </w:tc>
      </w:tr>
      <w:tr w:rsidR="005C5985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2B6BE7" w:rsidP="009A4F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RID2-R</w:t>
            </w:r>
            <w:r w:rsidR="00DB5E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985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GCCCATCTCATTAATCAGCCG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E3A-F</w:t>
            </w:r>
            <w:r w:rsidR="00DB5E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AGAGTGCCCCAGACCTATCCC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E3A-R</w:t>
            </w:r>
            <w:r w:rsidR="00DB5E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883CC1" w:rsidP="009A4FC4">
            <w:pPr>
              <w:rPr>
                <w:rFonts w:ascii="Times New Roman" w:eastAsia="Times New Roman" w:hAnsi="Times New Roman" w:cs="Times New Roman"/>
              </w:rPr>
            </w:pPr>
            <w:r w:rsidRPr="00883CC1">
              <w:rPr>
                <w:rFonts w:ascii="Times New Roman" w:eastAsia="Times New Roman" w:hAnsi="Times New Roman" w:cs="Times New Roman"/>
              </w:rPr>
              <w:t>TCTACTTGGTGTCCGAGTGGCTA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OD2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TGGTGTCCAAGGCTCAGGTT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OD2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ACACATCAATCCCCAGCAGTG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UZ12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GCCAAACCTCTTGCCACTAGAAAT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SUZ12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CAGAGTACACCAAGGGCAATGC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NC-F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GAAGCCTGACACTGAGTACGAGGT</w:t>
            </w:r>
          </w:p>
        </w:tc>
      </w:tr>
      <w:tr w:rsidR="002B6BE7" w:rsidRPr="005C5985" w:rsidTr="00477858">
        <w:trPr>
          <w:trHeight w:val="280"/>
          <w:jc w:val="center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NC-R1</w:t>
            </w:r>
          </w:p>
        </w:tc>
        <w:tc>
          <w:tcPr>
            <w:tcW w:w="6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6BE7" w:rsidRPr="005C5985" w:rsidRDefault="002B6BE7" w:rsidP="00274432">
            <w:pPr>
              <w:rPr>
                <w:rFonts w:ascii="Times New Roman" w:eastAsia="Times New Roman" w:hAnsi="Times New Roman" w:cs="Times New Roman"/>
              </w:rPr>
            </w:pPr>
            <w:r w:rsidRPr="005C5985">
              <w:rPr>
                <w:rFonts w:ascii="Times New Roman" w:eastAsia="Times New Roman" w:hAnsi="Times New Roman" w:cs="Times New Roman"/>
              </w:rPr>
              <w:t>TGTCAATAGCTGCCTTGCCATT</w:t>
            </w:r>
          </w:p>
        </w:tc>
      </w:tr>
    </w:tbl>
    <w:p w:rsidR="005C5985" w:rsidRDefault="005C5985"/>
    <w:sectPr w:rsidR="005C5985" w:rsidSect="003A166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C5985"/>
    <w:rsid w:val="00137EA4"/>
    <w:rsid w:val="001E30CB"/>
    <w:rsid w:val="002B6BE7"/>
    <w:rsid w:val="003A166E"/>
    <w:rsid w:val="00417D83"/>
    <w:rsid w:val="00477858"/>
    <w:rsid w:val="00557A74"/>
    <w:rsid w:val="005C5985"/>
    <w:rsid w:val="00720EF5"/>
    <w:rsid w:val="007478C1"/>
    <w:rsid w:val="00863697"/>
    <w:rsid w:val="00883CC1"/>
    <w:rsid w:val="0092414D"/>
    <w:rsid w:val="0096687C"/>
    <w:rsid w:val="00C041F6"/>
    <w:rsid w:val="00DA6F9F"/>
    <w:rsid w:val="00DB5404"/>
    <w:rsid w:val="00DB5EAD"/>
    <w:rsid w:val="00E25163"/>
    <w:rsid w:val="00E502D3"/>
    <w:rsid w:val="00EC0F5A"/>
    <w:rsid w:val="00EC4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85"/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7</Characters>
  <Application>Microsoft Office Word</Application>
  <DocSecurity>0</DocSecurity>
  <Lines>6</Lines>
  <Paragraphs>1</Paragraphs>
  <ScaleCrop>false</ScaleCrop>
  <Company>Microsoft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i</dc:creator>
  <cp:lastModifiedBy>Goli</cp:lastModifiedBy>
  <cp:revision>9</cp:revision>
  <dcterms:created xsi:type="dcterms:W3CDTF">2013-07-02T00:47:00Z</dcterms:created>
  <dcterms:modified xsi:type="dcterms:W3CDTF">2013-12-10T06:07:00Z</dcterms:modified>
</cp:coreProperties>
</file>